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FB682" w14:textId="77777777" w:rsidR="006B44EC" w:rsidRPr="006B44EC" w:rsidRDefault="006B44EC" w:rsidP="006B44EC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kern w:val="0"/>
          <w:sz w:val="28"/>
        </w:rPr>
      </w:pPr>
      <w:r w:rsidRPr="006B44EC">
        <w:rPr>
          <w:rFonts w:ascii="Times New Roman" w:hAnsi="Times New Roman"/>
          <w:b/>
          <w:bCs/>
          <w:kern w:val="0"/>
          <w:sz w:val="28"/>
        </w:rPr>
        <w:t xml:space="preserve">Asynchronous responses of microbial </w:t>
      </w:r>
      <w:proofErr w:type="spellStart"/>
      <w:r w:rsidRPr="006B44EC">
        <w:rPr>
          <w:rFonts w:ascii="Times New Roman" w:hAnsi="Times New Roman"/>
          <w:b/>
          <w:bCs/>
          <w:kern w:val="0"/>
          <w:sz w:val="28"/>
        </w:rPr>
        <w:t>CAZymes</w:t>
      </w:r>
      <w:proofErr w:type="spellEnd"/>
      <w:r w:rsidRPr="006B44EC">
        <w:rPr>
          <w:rFonts w:ascii="Times New Roman" w:hAnsi="Times New Roman"/>
          <w:b/>
          <w:bCs/>
          <w:kern w:val="0"/>
          <w:sz w:val="28"/>
        </w:rPr>
        <w:t xml:space="preserve"> genes and the net CO</w:t>
      </w:r>
      <w:r w:rsidRPr="006B44EC">
        <w:rPr>
          <w:rFonts w:ascii="Times New Roman" w:hAnsi="Times New Roman"/>
          <w:b/>
          <w:bCs/>
          <w:kern w:val="0"/>
          <w:sz w:val="28"/>
          <w:vertAlign w:val="subscript"/>
        </w:rPr>
        <w:t>2</w:t>
      </w:r>
      <w:r w:rsidRPr="006B44EC">
        <w:rPr>
          <w:rFonts w:ascii="Times New Roman" w:hAnsi="Times New Roman"/>
          <w:b/>
          <w:bCs/>
          <w:kern w:val="0"/>
          <w:sz w:val="28"/>
        </w:rPr>
        <w:t xml:space="preserve"> exchange in alpine peatland following 5 years of continuous extreme drought events</w:t>
      </w:r>
    </w:p>
    <w:p w14:paraId="066F2C6E" w14:textId="77777777" w:rsidR="00E85932" w:rsidRPr="00554A37" w:rsidRDefault="00E85932" w:rsidP="009A7F1F">
      <w:pPr>
        <w:spacing w:line="480" w:lineRule="auto"/>
        <w:jc w:val="left"/>
        <w:rPr>
          <w:rFonts w:ascii="Times New Roman" w:hAnsi="Times New Roman"/>
          <w:b/>
          <w:bCs/>
          <w:color w:val="C45911" w:themeColor="accent2" w:themeShade="BF"/>
          <w:kern w:val="0"/>
          <w:szCs w:val="21"/>
        </w:rPr>
      </w:pPr>
    </w:p>
    <w:p w14:paraId="1520BAB7" w14:textId="01D73382" w:rsidR="00A360C9" w:rsidRDefault="00A360C9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proofErr w:type="spellStart"/>
      <w:r w:rsidRPr="00410463">
        <w:rPr>
          <w:rFonts w:ascii="Times New Roman" w:hAnsi="Times New Roman"/>
        </w:rPr>
        <w:t>Zhongqing</w:t>
      </w:r>
      <w:proofErr w:type="spellEnd"/>
      <w:r w:rsidRPr="00410463">
        <w:rPr>
          <w:rFonts w:ascii="Times New Roman" w:hAnsi="Times New Roman"/>
        </w:rPr>
        <w:t xml:space="preserve"> Yan</w:t>
      </w:r>
      <w:r w:rsidRPr="00410463">
        <w:rPr>
          <w:rFonts w:ascii="Times New Roman" w:hAnsi="Times New Roman"/>
          <w:vertAlign w:val="superscript"/>
        </w:rPr>
        <w:t>1,2,3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Enze</w:t>
      </w:r>
      <w:proofErr w:type="spellEnd"/>
      <w:r w:rsidRPr="00410463">
        <w:rPr>
          <w:rFonts w:ascii="Times New Roman" w:hAnsi="Times New Roman"/>
        </w:rPr>
        <w:t xml:space="preserve"> Kang</w:t>
      </w:r>
      <w:r w:rsidRPr="00410463">
        <w:rPr>
          <w:rFonts w:ascii="Times New Roman" w:hAnsi="Times New Roman"/>
          <w:vertAlign w:val="superscript"/>
        </w:rPr>
        <w:t>1,2,3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Kerou</w:t>
      </w:r>
      <w:proofErr w:type="spellEnd"/>
      <w:r w:rsidRPr="00410463">
        <w:rPr>
          <w:rFonts w:ascii="Times New Roman" w:hAnsi="Times New Roman"/>
        </w:rPr>
        <w:t xml:space="preserve"> Zhang</w:t>
      </w:r>
      <w:r w:rsidRPr="00410463">
        <w:rPr>
          <w:rFonts w:ascii="Times New Roman" w:hAnsi="Times New Roman"/>
          <w:vertAlign w:val="superscript"/>
        </w:rPr>
        <w:t>1,2,3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Yanbin</w:t>
      </w:r>
      <w:proofErr w:type="spellEnd"/>
      <w:r w:rsidRPr="00410463">
        <w:rPr>
          <w:rFonts w:ascii="Times New Roman" w:hAnsi="Times New Roman"/>
        </w:rPr>
        <w:t xml:space="preserve"> Hao</w:t>
      </w:r>
      <w:r w:rsidRPr="00410463">
        <w:rPr>
          <w:rFonts w:ascii="Times New Roman" w:hAnsi="Times New Roman"/>
          <w:vertAlign w:val="superscript"/>
        </w:rPr>
        <w:t>4</w:t>
      </w:r>
      <w:r w:rsidRPr="00410463"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Xiaodong</w:t>
      </w:r>
      <w:proofErr w:type="spellEnd"/>
      <w:r>
        <w:rPr>
          <w:rFonts w:ascii="Times New Roman" w:hAnsi="Times New Roman"/>
        </w:rPr>
        <w:t xml:space="preserve"> Wang</w:t>
      </w:r>
      <w:r w:rsidRPr="001E1D22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,3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 w:rsidRPr="00410463">
        <w:rPr>
          <w:rFonts w:ascii="Times New Roman" w:hAnsi="Times New Roman"/>
        </w:rPr>
        <w:t>Yong Li</w:t>
      </w:r>
      <w:r w:rsidRPr="00410463">
        <w:rPr>
          <w:rFonts w:ascii="Times New Roman" w:hAnsi="Times New Roman"/>
          <w:vertAlign w:val="superscript"/>
        </w:rPr>
        <w:t>1,2,3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Meng</w:t>
      </w:r>
      <w:proofErr w:type="spellEnd"/>
      <w:r w:rsidRPr="00410463">
        <w:rPr>
          <w:rFonts w:ascii="Times New Roman" w:hAnsi="Times New Roman"/>
        </w:rPr>
        <w:t xml:space="preserve"> Li</w:t>
      </w:r>
      <w:r w:rsidRPr="00410463">
        <w:rPr>
          <w:rFonts w:ascii="Times New Roman" w:hAnsi="Times New Roman"/>
          <w:vertAlign w:val="superscript"/>
        </w:rPr>
        <w:t>1,2,3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Haidong</w:t>
      </w:r>
      <w:proofErr w:type="spellEnd"/>
      <w:r w:rsidRPr="00410463">
        <w:rPr>
          <w:rFonts w:ascii="Times New Roman" w:hAnsi="Times New Roman"/>
        </w:rPr>
        <w:t xml:space="preserve"> Wu</w:t>
      </w:r>
      <w:r w:rsidRPr="00410463">
        <w:rPr>
          <w:rFonts w:ascii="Times New Roman" w:hAnsi="Times New Roman"/>
          <w:vertAlign w:val="superscript"/>
        </w:rPr>
        <w:t>5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Xiaodong</w:t>
      </w:r>
      <w:proofErr w:type="spellEnd"/>
      <w:r w:rsidRPr="00410463">
        <w:rPr>
          <w:rFonts w:ascii="Times New Roman" w:hAnsi="Times New Roman"/>
        </w:rPr>
        <w:t xml:space="preserve"> Zhang</w:t>
      </w:r>
      <w:r w:rsidRPr="00410463">
        <w:rPr>
          <w:rFonts w:ascii="Times New Roman" w:hAnsi="Times New Roman"/>
          <w:vertAlign w:val="superscript"/>
        </w:rPr>
        <w:t>1,2,3</w:t>
      </w:r>
      <w:r w:rsidRPr="00410463">
        <w:rPr>
          <w:rFonts w:ascii="Times New Roman" w:hAnsi="Times New Roman"/>
        </w:rPr>
        <w:t>, Liang Yan</w:t>
      </w:r>
      <w:r w:rsidRPr="00410463">
        <w:rPr>
          <w:rFonts w:ascii="Times New Roman" w:hAnsi="Times New Roman"/>
          <w:vertAlign w:val="superscript"/>
        </w:rPr>
        <w:t>1,2,3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Wantong</w:t>
      </w:r>
      <w:proofErr w:type="spellEnd"/>
      <w:r w:rsidRPr="00410463">
        <w:rPr>
          <w:rFonts w:ascii="Times New Roman" w:hAnsi="Times New Roman"/>
        </w:rPr>
        <w:t xml:space="preserve"> Zhang</w:t>
      </w:r>
      <w:r>
        <w:rPr>
          <w:rFonts w:ascii="Times New Roman" w:hAnsi="Times New Roman"/>
          <w:vertAlign w:val="superscript"/>
        </w:rPr>
        <w:t>6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B92704">
        <w:rPr>
          <w:rFonts w:ascii="Times New Roman" w:hAnsi="Times New Roman"/>
        </w:rPr>
        <w:t>Jie</w:t>
      </w:r>
      <w:proofErr w:type="spellEnd"/>
      <w:r w:rsidRPr="00B92704">
        <w:rPr>
          <w:rFonts w:ascii="Times New Roman" w:hAnsi="Times New Roman"/>
        </w:rPr>
        <w:t xml:space="preserve"> Li</w:t>
      </w: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Ao</w:t>
      </w:r>
      <w:proofErr w:type="spellEnd"/>
      <w:r w:rsidRPr="00410463">
        <w:rPr>
          <w:rFonts w:ascii="Times New Roman" w:hAnsi="Times New Roman"/>
        </w:rPr>
        <w:t xml:space="preserve"> Yang</w:t>
      </w:r>
      <w:r w:rsidRPr="00410463">
        <w:rPr>
          <w:rFonts w:ascii="Times New Roman" w:hAnsi="Times New Roman"/>
          <w:vertAlign w:val="superscript"/>
        </w:rPr>
        <w:t>1,2,3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Yuechuan</w:t>
      </w:r>
      <w:proofErr w:type="spellEnd"/>
      <w:r w:rsidRPr="00410463">
        <w:rPr>
          <w:rFonts w:ascii="Times New Roman" w:hAnsi="Times New Roman"/>
        </w:rPr>
        <w:t xml:space="preserve"> Niu</w:t>
      </w:r>
      <w:r w:rsidRPr="00410463">
        <w:rPr>
          <w:rFonts w:ascii="Times New Roman" w:hAnsi="Times New Roman"/>
          <w:vertAlign w:val="superscript"/>
        </w:rPr>
        <w:t>4</w:t>
      </w:r>
      <w:r w:rsidRPr="00410463">
        <w:rPr>
          <w:rFonts w:ascii="Times New Roman" w:hAnsi="Times New Roman"/>
        </w:rPr>
        <w:t xml:space="preserve">, </w:t>
      </w:r>
      <w:proofErr w:type="spellStart"/>
      <w:r w:rsidRPr="00410463">
        <w:rPr>
          <w:rFonts w:ascii="Times New Roman" w:hAnsi="Times New Roman"/>
        </w:rPr>
        <w:t>Xiaoming</w:t>
      </w:r>
      <w:proofErr w:type="spellEnd"/>
      <w:r w:rsidRPr="00410463">
        <w:rPr>
          <w:rFonts w:ascii="Times New Roman" w:hAnsi="Times New Roman"/>
        </w:rPr>
        <w:t xml:space="preserve"> Kang</w:t>
      </w:r>
      <w:r w:rsidRPr="00410463">
        <w:rPr>
          <w:rFonts w:ascii="Times New Roman" w:hAnsi="Times New Roman"/>
          <w:vertAlign w:val="superscript"/>
        </w:rPr>
        <w:t>1,2,3</w:t>
      </w:r>
      <w:r w:rsidRPr="00410463">
        <w:rPr>
          <w:rFonts w:ascii="Times New Roman" w:hAnsi="Times New Roman"/>
        </w:rPr>
        <w:t>*</w:t>
      </w:r>
    </w:p>
    <w:p w14:paraId="37DFB328" w14:textId="77777777" w:rsidR="004448C2" w:rsidRPr="00410463" w:rsidRDefault="004448C2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</w:p>
    <w:p w14:paraId="388F8E93" w14:textId="77777777" w:rsidR="000F441D" w:rsidRPr="00FD2FD4" w:rsidRDefault="000F441D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FD2FD4">
        <w:rPr>
          <w:rFonts w:ascii="Times New Roman" w:hAnsi="Times New Roman"/>
          <w:vertAlign w:val="superscript"/>
        </w:rPr>
        <w:t xml:space="preserve">1 </w:t>
      </w:r>
      <w:r w:rsidRPr="00FD2FD4">
        <w:rPr>
          <w:rFonts w:ascii="Times New Roman" w:hAnsi="Times New Roman"/>
        </w:rPr>
        <w:t xml:space="preserve">Wetland Research Center, Institute of Ecological Conservation and Restoration, Chinese Academy of Forestry, Beijing 100091, China; </w:t>
      </w:r>
    </w:p>
    <w:p w14:paraId="765D5D3D" w14:textId="77777777" w:rsidR="000F441D" w:rsidRPr="00FD2FD4" w:rsidRDefault="000F441D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FD2FD4">
        <w:rPr>
          <w:rFonts w:ascii="Times New Roman" w:hAnsi="Times New Roman"/>
          <w:vertAlign w:val="superscript"/>
        </w:rPr>
        <w:t xml:space="preserve">2 </w:t>
      </w:r>
      <w:r w:rsidRPr="00FD2FD4">
        <w:rPr>
          <w:rFonts w:ascii="Times New Roman" w:hAnsi="Times New Roman"/>
        </w:rPr>
        <w:t xml:space="preserve">Sichuan </w:t>
      </w:r>
      <w:proofErr w:type="spellStart"/>
      <w:r w:rsidRPr="00FD2FD4">
        <w:rPr>
          <w:rFonts w:ascii="Times New Roman" w:hAnsi="Times New Roman"/>
        </w:rPr>
        <w:t>Zoige</w:t>
      </w:r>
      <w:proofErr w:type="spellEnd"/>
      <w:r w:rsidRPr="00FD2FD4">
        <w:rPr>
          <w:rFonts w:ascii="Times New Roman" w:hAnsi="Times New Roman"/>
        </w:rPr>
        <w:t xml:space="preserve"> Wetland Ecosystem Research Station, Tibetan Autonomous Prefecture of Aba 624500, China;</w:t>
      </w:r>
    </w:p>
    <w:p w14:paraId="76CEE411" w14:textId="77777777" w:rsidR="000F441D" w:rsidRPr="00FD2FD4" w:rsidRDefault="000F441D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FD2FD4">
        <w:rPr>
          <w:rFonts w:ascii="Times New Roman" w:hAnsi="Times New Roman"/>
          <w:vertAlign w:val="superscript"/>
        </w:rPr>
        <w:t xml:space="preserve">3 </w:t>
      </w:r>
      <w:r w:rsidRPr="00FD2FD4">
        <w:rPr>
          <w:rFonts w:ascii="Times New Roman" w:hAnsi="Times New Roman"/>
        </w:rPr>
        <w:t xml:space="preserve">Beijing Key Laboratory of Wetland Services and Restoration, Beijing 100091, China; </w:t>
      </w:r>
    </w:p>
    <w:p w14:paraId="154FA316" w14:textId="77777777" w:rsidR="00A360C9" w:rsidRPr="00410463" w:rsidRDefault="00A360C9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410463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vertAlign w:val="superscript"/>
        </w:rPr>
        <w:t xml:space="preserve"> </w:t>
      </w:r>
      <w:r w:rsidRPr="008E2C23">
        <w:rPr>
          <w:rFonts w:ascii="Times New Roman" w:hAnsi="Times New Roman"/>
        </w:rPr>
        <w:t>College of Life Sciences, University of Chinese Academy of Sciences, Beijing 100049, China</w:t>
      </w:r>
      <w:r w:rsidRPr="00410463">
        <w:rPr>
          <w:rFonts w:ascii="Times New Roman" w:hAnsi="Times New Roman"/>
        </w:rPr>
        <w:t>;</w:t>
      </w:r>
    </w:p>
    <w:p w14:paraId="2B302F34" w14:textId="77777777" w:rsidR="00A360C9" w:rsidRDefault="00A360C9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410463"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  <w:vertAlign w:val="superscript"/>
        </w:rPr>
        <w:t xml:space="preserve"> </w:t>
      </w:r>
      <w:r w:rsidRPr="00410463">
        <w:rPr>
          <w:rFonts w:ascii="Times New Roman" w:hAnsi="Times New Roman"/>
        </w:rPr>
        <w:t>Information Center of Ministry of Ecology and Environment, Beijing 100029, China;</w:t>
      </w:r>
    </w:p>
    <w:p w14:paraId="728F97CF" w14:textId="77777777" w:rsidR="00A360C9" w:rsidRPr="008E2C23" w:rsidRDefault="00A360C9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6 </w:t>
      </w:r>
      <w:r w:rsidRPr="008E2C23">
        <w:rPr>
          <w:rFonts w:ascii="Times New Roman" w:hAnsi="Times New Roman"/>
        </w:rPr>
        <w:t>Sino-Danish Centre for Education and Research, University of Chinese Academy of Sciences, Beijing 100049, China</w:t>
      </w:r>
    </w:p>
    <w:p w14:paraId="09BFC9B4" w14:textId="49B33BFF" w:rsidR="00A360C9" w:rsidRDefault="00A360C9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vertAlign w:val="superscript"/>
        </w:rPr>
        <w:t xml:space="preserve">7 </w:t>
      </w:r>
      <w:r w:rsidR="002365C0" w:rsidRPr="005B7D87">
        <w:rPr>
          <w:rFonts w:ascii="Times New Roman" w:hAnsi="Times New Roman"/>
          <w:sz w:val="20"/>
        </w:rPr>
        <w:t>State Key Laboratory of Mycology, Institute of Microbiology, Chinese Academy of Sciences.</w:t>
      </w:r>
      <w:r w:rsidR="002365C0" w:rsidRPr="0034714B">
        <w:t xml:space="preserve"> </w:t>
      </w:r>
      <w:r w:rsidR="002365C0" w:rsidRPr="0034714B">
        <w:rPr>
          <w:rFonts w:ascii="Times New Roman" w:hAnsi="Times New Roman"/>
          <w:sz w:val="20"/>
        </w:rPr>
        <w:t>Beijing 100101, China</w:t>
      </w:r>
    </w:p>
    <w:p w14:paraId="7C117522" w14:textId="77777777" w:rsidR="002365C0" w:rsidRDefault="002365C0" w:rsidP="009A7F1F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</w:p>
    <w:p w14:paraId="61DF4B8B" w14:textId="77777777" w:rsidR="00F41673" w:rsidRPr="005E05BC" w:rsidRDefault="00F41673" w:rsidP="009A7F1F">
      <w:pPr>
        <w:spacing w:line="480" w:lineRule="auto"/>
        <w:rPr>
          <w:rFonts w:ascii="Times New Roman" w:hAnsi="Times New Roman"/>
          <w:b/>
          <w:szCs w:val="21"/>
        </w:rPr>
      </w:pPr>
      <w:r w:rsidRPr="005B7D87">
        <w:rPr>
          <w:rFonts w:ascii="Times New Roman" w:hAnsi="Times New Roman"/>
          <w:sz w:val="20"/>
        </w:rPr>
        <w:t>*</w:t>
      </w:r>
      <w:r w:rsidRPr="005E05BC">
        <w:rPr>
          <w:rFonts w:ascii="Times New Roman" w:hAnsi="Times New Roman" w:hint="eastAsia"/>
          <w:b/>
          <w:szCs w:val="21"/>
        </w:rPr>
        <w:t>C</w:t>
      </w:r>
      <w:r w:rsidRPr="005E05BC">
        <w:rPr>
          <w:rFonts w:ascii="Times New Roman" w:hAnsi="Times New Roman"/>
          <w:b/>
          <w:szCs w:val="21"/>
        </w:rPr>
        <w:t>orresponding author</w:t>
      </w:r>
      <w:r w:rsidRPr="005E05BC">
        <w:rPr>
          <w:rFonts w:ascii="Times New Roman" w:hAnsi="Times New Roman" w:hint="eastAsia"/>
          <w:b/>
          <w:szCs w:val="21"/>
        </w:rPr>
        <w:t>：</w:t>
      </w:r>
    </w:p>
    <w:p w14:paraId="4E62047D" w14:textId="5DC7597F" w:rsidR="00F41673" w:rsidRPr="00B86103" w:rsidRDefault="002365C0" w:rsidP="009A7F1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rof</w:t>
      </w:r>
      <w:r w:rsidRPr="00B86103">
        <w:rPr>
          <w:rFonts w:ascii="Times New Roman" w:hAnsi="Times New Roman"/>
          <w:szCs w:val="21"/>
        </w:rPr>
        <w:t xml:space="preserve">. </w:t>
      </w:r>
      <w:proofErr w:type="spellStart"/>
      <w:r w:rsidR="00F41673" w:rsidRPr="00B86103">
        <w:rPr>
          <w:rFonts w:ascii="Times New Roman" w:hAnsi="Times New Roman"/>
          <w:szCs w:val="21"/>
        </w:rPr>
        <w:t>Xiaoming</w:t>
      </w:r>
      <w:proofErr w:type="spellEnd"/>
      <w:r w:rsidR="00F41673" w:rsidRPr="00B86103">
        <w:rPr>
          <w:rFonts w:ascii="Times New Roman" w:hAnsi="Times New Roman"/>
          <w:szCs w:val="21"/>
        </w:rPr>
        <w:t xml:space="preserve"> Kang, Wetland Research Center, Institute of Ecological Conservation and Restoration, Chinese Academy of Forestry, Beijing 100091, China, contactable by email address xmkang@ucas.ac.cn. The primary work telephone number is</w:t>
      </w:r>
      <w:r w:rsidR="00F41673" w:rsidRPr="00B86103">
        <w:rPr>
          <w:rFonts w:ascii="Times New Roman" w:hAnsi="Times New Roman"/>
          <w:color w:val="FF0000"/>
          <w:szCs w:val="21"/>
        </w:rPr>
        <w:t xml:space="preserve"> </w:t>
      </w:r>
      <w:r w:rsidR="00F41673" w:rsidRPr="00B86103">
        <w:rPr>
          <w:rFonts w:ascii="Times New Roman" w:hAnsi="Times New Roman"/>
          <w:szCs w:val="21"/>
        </w:rPr>
        <w:t>+86 (010) 6282 4153.</w:t>
      </w:r>
    </w:p>
    <w:p w14:paraId="5715AA50" w14:textId="215305F4" w:rsidR="003A3B82" w:rsidRDefault="003A3B82" w:rsidP="009A7F1F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/>
        </w:rPr>
      </w:pPr>
    </w:p>
    <w:p w14:paraId="72696D28" w14:textId="77777777" w:rsidR="00CC1177" w:rsidRPr="0022339B" w:rsidRDefault="00CC1177" w:rsidP="009A7F1F">
      <w:pPr>
        <w:adjustRightInd w:val="0"/>
        <w:snapToGrid w:val="0"/>
        <w:spacing w:line="480" w:lineRule="auto"/>
        <w:rPr>
          <w:rFonts w:ascii="Times New Roman" w:hAnsi="Times New Roman"/>
          <w:b/>
          <w:sz w:val="20"/>
        </w:rPr>
      </w:pPr>
      <w:r w:rsidRPr="0022339B">
        <w:rPr>
          <w:rFonts w:ascii="Times New Roman" w:hAnsi="Times New Roman"/>
          <w:b/>
          <w:sz w:val="20"/>
        </w:rPr>
        <w:t>Keywords:</w:t>
      </w:r>
      <w:r w:rsidRPr="0022339B">
        <w:rPr>
          <w:rFonts w:ascii="Times New Roman" w:hAnsi="Times New Roman"/>
          <w:sz w:val="20"/>
        </w:rPr>
        <w:t xml:space="preserve"> Alpine peatland, Extreme drought, NEE, Metagenomics, Microbial </w:t>
      </w:r>
      <w:proofErr w:type="spellStart"/>
      <w:r w:rsidRPr="0022339B">
        <w:rPr>
          <w:rFonts w:ascii="Times New Roman" w:hAnsi="Times New Roman"/>
          <w:sz w:val="20"/>
        </w:rPr>
        <w:t>CAZymes</w:t>
      </w:r>
      <w:proofErr w:type="spellEnd"/>
      <w:r w:rsidRPr="0022339B">
        <w:rPr>
          <w:rFonts w:ascii="Times New Roman" w:hAnsi="Times New Roman"/>
          <w:sz w:val="20"/>
        </w:rPr>
        <w:t xml:space="preserve"> families</w:t>
      </w:r>
    </w:p>
    <w:p w14:paraId="23416B77" w14:textId="119DB869" w:rsidR="00F41673" w:rsidRPr="00F41673" w:rsidRDefault="00F41673" w:rsidP="009A7F1F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/>
          <w:b/>
        </w:rPr>
      </w:pPr>
      <w:r w:rsidRPr="00F41673">
        <w:rPr>
          <w:rFonts w:ascii="Times New Roman" w:hAnsi="Times New Roman"/>
          <w:b/>
        </w:rPr>
        <w:lastRenderedPageBreak/>
        <w:t>Supplementary Figures</w:t>
      </w:r>
    </w:p>
    <w:p w14:paraId="6A055133" w14:textId="1AC16429" w:rsidR="0079123D" w:rsidRDefault="00C91E9E" w:rsidP="009A7F1F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5D7E403" wp14:editId="714F6B27">
            <wp:extent cx="5139246" cy="400812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9" t="10447" r="10811" b="7489"/>
                    <a:stretch/>
                  </pic:blipFill>
                  <pic:spPr bwMode="auto">
                    <a:xfrm>
                      <a:off x="0" y="0"/>
                      <a:ext cx="5141890" cy="4010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569BB6" w14:textId="41603E20" w:rsidR="001101B4" w:rsidRDefault="0006327E" w:rsidP="009A7F1F">
      <w:pPr>
        <w:pStyle w:val="1"/>
        <w:spacing w:line="480" w:lineRule="auto"/>
        <w:rPr>
          <w:rFonts w:ascii="Times New Roman" w:hAnsi="Times New Roman"/>
          <w:bCs w:val="0"/>
        </w:rPr>
      </w:pPr>
      <w:r w:rsidRPr="004D3977">
        <w:rPr>
          <w:rFonts w:ascii="Times New Roman" w:hAnsi="Times New Roman"/>
          <w:b/>
        </w:rPr>
        <w:t>Fig. S</w:t>
      </w:r>
      <w:r w:rsidR="00BE0F9E">
        <w:rPr>
          <w:rFonts w:ascii="Times New Roman" w:hAnsi="Times New Roman"/>
          <w:b/>
        </w:rPr>
        <w:t>1</w:t>
      </w:r>
      <w:r w:rsidRPr="004D3977">
        <w:rPr>
          <w:rFonts w:ascii="Times New Roman" w:hAnsi="Times New Roman"/>
          <w:b/>
        </w:rPr>
        <w:t>.</w:t>
      </w:r>
      <w:r w:rsidRPr="006000F4">
        <w:rPr>
          <w:rFonts w:ascii="Times New Roman" w:hAnsi="Times New Roman"/>
          <w:b/>
        </w:rPr>
        <w:t xml:space="preserve"> </w:t>
      </w:r>
      <w:r w:rsidRPr="006000F4">
        <w:rPr>
          <w:rFonts w:ascii="Times New Roman" w:hAnsi="Times New Roman"/>
          <w:bCs w:val="0"/>
        </w:rPr>
        <w:t xml:space="preserve">Differences in the relative abundance of microbial gene groups encoding </w:t>
      </w:r>
      <w:r w:rsidR="002F2A28" w:rsidRPr="006000F4">
        <w:rPr>
          <w:rFonts w:ascii="Times New Roman" w:hAnsi="Times New Roman"/>
          <w:bCs w:val="0"/>
        </w:rPr>
        <w:t>c</w:t>
      </w:r>
      <w:r w:rsidRPr="006000F4">
        <w:rPr>
          <w:rFonts w:ascii="Times New Roman" w:hAnsi="Times New Roman"/>
          <w:bCs w:val="0"/>
        </w:rPr>
        <w:t>arbohydrate-</w:t>
      </w:r>
      <w:r w:rsidR="002F2A28" w:rsidRPr="006000F4">
        <w:rPr>
          <w:rFonts w:ascii="Times New Roman" w:hAnsi="Times New Roman"/>
          <w:bCs w:val="0"/>
        </w:rPr>
        <w:t>b</w:t>
      </w:r>
      <w:r w:rsidRPr="006000F4">
        <w:rPr>
          <w:rFonts w:ascii="Times New Roman" w:hAnsi="Times New Roman"/>
          <w:bCs w:val="0"/>
        </w:rPr>
        <w:t xml:space="preserve">inding </w:t>
      </w:r>
      <w:r w:rsidR="002F2A28" w:rsidRPr="006000F4">
        <w:rPr>
          <w:rFonts w:ascii="Times New Roman" w:hAnsi="Times New Roman"/>
          <w:bCs w:val="0"/>
        </w:rPr>
        <w:t>m</w:t>
      </w:r>
      <w:r w:rsidRPr="006000F4">
        <w:rPr>
          <w:rFonts w:ascii="Times New Roman" w:hAnsi="Times New Roman"/>
          <w:bCs w:val="0"/>
        </w:rPr>
        <w:t>odules (CBM</w:t>
      </w:r>
      <w:r w:rsidR="00F56438" w:rsidRPr="006000F4">
        <w:rPr>
          <w:rFonts w:ascii="Times New Roman" w:hAnsi="Times New Roman"/>
          <w:bCs w:val="0"/>
        </w:rPr>
        <w:t>s</w:t>
      </w:r>
      <w:r w:rsidRPr="006000F4">
        <w:rPr>
          <w:rFonts w:ascii="Times New Roman" w:hAnsi="Times New Roman"/>
          <w:bCs w:val="0"/>
        </w:rPr>
        <w:t>) under extreme drought at alpine peatland.</w:t>
      </w:r>
      <w:r w:rsidR="0023396B">
        <w:rPr>
          <w:rFonts w:ascii="Times New Roman" w:hAnsi="Times New Roman"/>
          <w:bCs w:val="0"/>
        </w:rPr>
        <w:t xml:space="preserve"> </w:t>
      </w:r>
      <w:r w:rsidR="0023396B" w:rsidRPr="0023396B">
        <w:rPr>
          <w:rFonts w:ascii="Times New Roman" w:hAnsi="Times New Roman"/>
          <w:bCs w:val="0"/>
        </w:rPr>
        <w:t>The values are shown as mean ± standard error (n = 3).</w:t>
      </w:r>
      <w:r w:rsidR="0023396B">
        <w:rPr>
          <w:rFonts w:ascii="Times New Roman" w:hAnsi="Times New Roman"/>
          <w:bCs w:val="0"/>
        </w:rPr>
        <w:t xml:space="preserve"> </w:t>
      </w:r>
      <w:r w:rsidR="0023396B" w:rsidRPr="0023396B">
        <w:rPr>
          <w:rFonts w:ascii="Times New Roman" w:hAnsi="Times New Roman"/>
          <w:bCs w:val="0"/>
        </w:rPr>
        <w:t xml:space="preserve">ns indicates nonsignificant differences at </w:t>
      </w:r>
      <w:r w:rsidR="0023396B" w:rsidRPr="0023396B">
        <w:rPr>
          <w:rFonts w:ascii="Times New Roman" w:hAnsi="Times New Roman"/>
          <w:bCs w:val="0"/>
          <w:i/>
          <w:iCs/>
        </w:rPr>
        <w:t>P</w:t>
      </w:r>
      <w:r w:rsidR="0023396B" w:rsidRPr="0023396B">
        <w:rPr>
          <w:rFonts w:ascii="Times New Roman" w:hAnsi="Times New Roman"/>
          <w:bCs w:val="0"/>
        </w:rPr>
        <w:t> &gt; 0.05.</w:t>
      </w:r>
    </w:p>
    <w:p w14:paraId="6F604870" w14:textId="686F23C7" w:rsidR="00463E94" w:rsidRPr="00813344" w:rsidRDefault="00463E94" w:rsidP="00463E94">
      <w:pPr>
        <w:spacing w:beforeLines="50" w:before="156" w:afterLines="50" w:after="156" w:line="360" w:lineRule="auto"/>
        <w:rPr>
          <w:rFonts w:ascii="Times New Roman" w:hAnsi="Times New Roman"/>
          <w:sz w:val="22"/>
        </w:rPr>
      </w:pPr>
      <w:r w:rsidRPr="00813344">
        <w:rPr>
          <w:rFonts w:ascii="Times New Roman" w:hAnsi="Times New Roman"/>
          <w:b/>
          <w:bCs/>
          <w:sz w:val="22"/>
        </w:rPr>
        <w:t xml:space="preserve">Table </w:t>
      </w:r>
      <w:r w:rsidRPr="004D3977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4D3977">
        <w:rPr>
          <w:rFonts w:ascii="Times New Roman" w:hAnsi="Times New Roman"/>
          <w:b/>
        </w:rPr>
        <w:t>.</w:t>
      </w:r>
      <w:r w:rsidRPr="00813344">
        <w:rPr>
          <w:rFonts w:ascii="Times New Roman" w:hAnsi="Times New Roman"/>
          <w:b/>
          <w:bCs/>
          <w:sz w:val="22"/>
        </w:rPr>
        <w:t xml:space="preserve"> </w:t>
      </w:r>
      <w:r w:rsidRPr="00813344">
        <w:rPr>
          <w:rFonts w:ascii="Times New Roman" w:hAnsi="Times New Roman"/>
          <w:sz w:val="22"/>
        </w:rPr>
        <w:t xml:space="preserve">Taxon statistics for different </w:t>
      </w:r>
      <w:proofErr w:type="spellStart"/>
      <w:r w:rsidRPr="00813344">
        <w:rPr>
          <w:rFonts w:ascii="Times New Roman" w:hAnsi="Times New Roman"/>
          <w:kern w:val="0"/>
          <w:sz w:val="22"/>
        </w:rPr>
        <w:t>CAZyme</w:t>
      </w:r>
      <w:proofErr w:type="spellEnd"/>
      <w:r w:rsidRPr="00813344">
        <w:rPr>
          <w:rFonts w:ascii="Times New Roman" w:hAnsi="Times New Roman"/>
          <w:kern w:val="0"/>
          <w:sz w:val="22"/>
        </w:rPr>
        <w:t xml:space="preserve"> families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669"/>
        <w:gridCol w:w="925"/>
        <w:gridCol w:w="1092"/>
        <w:gridCol w:w="901"/>
        <w:gridCol w:w="693"/>
        <w:gridCol w:w="730"/>
        <w:gridCol w:w="840"/>
        <w:gridCol w:w="728"/>
        <w:gridCol w:w="889"/>
      </w:tblGrid>
      <w:tr w:rsidR="00463E94" w:rsidRPr="00F72C10" w14:paraId="31DD5262" w14:textId="77777777" w:rsidTr="008551D0">
        <w:trPr>
          <w:trHeight w:val="254"/>
        </w:trPr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F143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F72C10">
              <w:rPr>
                <w:rFonts w:ascii="Times New Roman" w:hAnsi="Times New Roman"/>
                <w:kern w:val="0"/>
                <w:sz w:val="22"/>
              </w:rPr>
              <w:t>CAZyme</w:t>
            </w:r>
            <w:proofErr w:type="spellEnd"/>
            <w:r w:rsidRPr="00F72C10">
              <w:rPr>
                <w:rFonts w:ascii="Times New Roman" w:hAnsi="Times New Roman"/>
                <w:kern w:val="0"/>
                <w:sz w:val="22"/>
              </w:rPr>
              <w:t xml:space="preserve"> family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8BDB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Domai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1557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Kingdom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0A112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Phylum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E9B0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Clas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B69E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Orde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8F48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Family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ACBB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72C10">
              <w:rPr>
                <w:rFonts w:ascii="Times New Roman" w:hAnsi="Times New Roman"/>
                <w:kern w:val="0"/>
                <w:sz w:val="20"/>
                <w:szCs w:val="20"/>
              </w:rPr>
              <w:t>Genu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20CE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Species</w:t>
            </w:r>
          </w:p>
        </w:tc>
      </w:tr>
      <w:tr w:rsidR="00463E94" w:rsidRPr="00F72C10" w14:paraId="610DE23A" w14:textId="77777777" w:rsidTr="008551D0">
        <w:trPr>
          <w:trHeight w:val="25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864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GH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9F30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CA62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230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6B4D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7071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3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887A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5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999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5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D526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5678</w:t>
            </w:r>
          </w:p>
        </w:tc>
      </w:tr>
      <w:tr w:rsidR="00463E94" w:rsidRPr="00F72C10" w14:paraId="252FFF82" w14:textId="77777777" w:rsidTr="008551D0">
        <w:trPr>
          <w:trHeight w:val="25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B996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GT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ACA0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36CA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B3DB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B58C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2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7F4C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3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4C5F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64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901C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7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5378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6614</w:t>
            </w:r>
          </w:p>
        </w:tc>
      </w:tr>
      <w:tr w:rsidR="00463E94" w:rsidRPr="00F72C10" w14:paraId="2C10729E" w14:textId="77777777" w:rsidTr="008551D0">
        <w:trPr>
          <w:trHeight w:val="25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DAB2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PL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A88C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BA15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8C74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E2EE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A56C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2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55C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3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BF1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7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3E5D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780</w:t>
            </w:r>
          </w:p>
        </w:tc>
      </w:tr>
      <w:tr w:rsidR="00463E94" w:rsidRPr="00F72C10" w14:paraId="7B82D8B5" w14:textId="77777777" w:rsidTr="008551D0">
        <w:trPr>
          <w:trHeight w:val="25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E28E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C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1C2E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EC32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20E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E82E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DCD1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2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8EE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4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70FB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4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3F86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4851</w:t>
            </w:r>
          </w:p>
        </w:tc>
      </w:tr>
      <w:tr w:rsidR="00463E94" w:rsidRPr="00F72C10" w14:paraId="101FA593" w14:textId="77777777" w:rsidTr="008551D0">
        <w:trPr>
          <w:trHeight w:val="25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A092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AA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F4F4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0E68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767C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508F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4BCE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6C0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4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6DF9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1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A21A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3795</w:t>
            </w:r>
          </w:p>
        </w:tc>
      </w:tr>
      <w:tr w:rsidR="00463E94" w:rsidRPr="00F72C10" w14:paraId="6B324642" w14:textId="77777777" w:rsidTr="008551D0">
        <w:trPr>
          <w:trHeight w:val="254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C20F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CBM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8221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10D2C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1B03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2D9D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11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AC9C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2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CEF0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33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A71A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92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E6916" w14:textId="77777777" w:rsidR="00463E94" w:rsidRPr="00F72C10" w:rsidRDefault="00463E94" w:rsidP="008551D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72C10">
              <w:rPr>
                <w:rFonts w:ascii="Times New Roman" w:hAnsi="Times New Roman"/>
                <w:kern w:val="0"/>
                <w:sz w:val="22"/>
              </w:rPr>
              <w:t>2206</w:t>
            </w:r>
          </w:p>
        </w:tc>
      </w:tr>
    </w:tbl>
    <w:p w14:paraId="02BE46F2" w14:textId="77777777" w:rsidR="00463E94" w:rsidRDefault="00463E94" w:rsidP="00463E94">
      <w:r>
        <w:br w:type="page"/>
      </w:r>
    </w:p>
    <w:p w14:paraId="58B453DB" w14:textId="4AA2A0B4" w:rsidR="00463E94" w:rsidRDefault="00463E94" w:rsidP="00463E94">
      <w:pPr>
        <w:spacing w:beforeLines="50" w:before="156" w:afterLines="50" w:after="156" w:line="360" w:lineRule="auto"/>
        <w:rPr>
          <w:rFonts w:ascii="Times New Roman" w:hAnsi="Times New Roman"/>
          <w:sz w:val="22"/>
        </w:rPr>
      </w:pPr>
      <w:r w:rsidRPr="00271E62">
        <w:rPr>
          <w:rFonts w:ascii="Times New Roman" w:hAnsi="Times New Roman"/>
          <w:b/>
          <w:sz w:val="22"/>
        </w:rPr>
        <w:lastRenderedPageBreak/>
        <w:t xml:space="preserve">Table </w:t>
      </w:r>
      <w:r w:rsidRPr="004D3977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Pr="004D3977">
        <w:rPr>
          <w:rFonts w:ascii="Times New Roman" w:hAnsi="Times New Roman"/>
          <w:b/>
        </w:rPr>
        <w:t>.</w:t>
      </w:r>
      <w:r w:rsidRPr="00271E62">
        <w:rPr>
          <w:rFonts w:ascii="Times New Roman" w:hAnsi="Times New Roman"/>
          <w:b/>
          <w:sz w:val="22"/>
        </w:rPr>
        <w:t xml:space="preserve"> </w:t>
      </w:r>
      <w:r w:rsidRPr="00271E62">
        <w:rPr>
          <w:rFonts w:ascii="Times New Roman" w:hAnsi="Times New Roman"/>
          <w:sz w:val="22"/>
        </w:rPr>
        <w:t xml:space="preserve">The detailed information of </w:t>
      </w:r>
      <w:proofErr w:type="spellStart"/>
      <w:r w:rsidRPr="00C9649D">
        <w:rPr>
          <w:rFonts w:ascii="Times New Roman" w:hAnsi="Times New Roman"/>
          <w:sz w:val="22"/>
        </w:rPr>
        <w:t>CAZymes</w:t>
      </w:r>
      <w:proofErr w:type="spellEnd"/>
      <w:r w:rsidRPr="00C9649D">
        <w:rPr>
          <w:rFonts w:ascii="Times New Roman" w:hAnsi="Times New Roman"/>
          <w:sz w:val="22"/>
        </w:rPr>
        <w:t xml:space="preserve"> families</w:t>
      </w:r>
      <w:r w:rsidRPr="00271E62">
        <w:rPr>
          <w:rFonts w:ascii="Times New Roman" w:hAnsi="Times New Roman"/>
          <w:sz w:val="22"/>
        </w:rPr>
        <w:t xml:space="preserve"> involved in the degradation of starch, cellulose, hemicellulose, pectin, chitin and lignin. </w:t>
      </w:r>
    </w:p>
    <w:tbl>
      <w:tblPr>
        <w:tblW w:w="10456" w:type="dxa"/>
        <w:jc w:val="center"/>
        <w:tblLook w:val="04A0" w:firstRow="1" w:lastRow="0" w:firstColumn="1" w:lastColumn="0" w:noHBand="0" w:noVBand="1"/>
      </w:tblPr>
      <w:tblGrid>
        <w:gridCol w:w="1951"/>
        <w:gridCol w:w="4111"/>
        <w:gridCol w:w="4394"/>
      </w:tblGrid>
      <w:tr w:rsidR="00463E94" w:rsidRPr="00A82BD9" w14:paraId="0E527181" w14:textId="77777777" w:rsidTr="008551D0">
        <w:trPr>
          <w:trHeight w:val="276"/>
          <w:jc w:val="center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1DD44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Organic component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248F9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Enzym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7F67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CAZymes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families</w:t>
            </w:r>
          </w:p>
        </w:tc>
      </w:tr>
      <w:tr w:rsidR="00463E94" w:rsidRPr="00A82BD9" w14:paraId="2468226A" w14:textId="77777777" w:rsidTr="008551D0">
        <w:trPr>
          <w:trHeight w:val="276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2899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Starc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3B0B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lpha-amylase (EC 3.2.1.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715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3, GH119, GH57</w:t>
            </w:r>
          </w:p>
        </w:tc>
      </w:tr>
      <w:tr w:rsidR="00463E94" w:rsidRPr="00A82BD9" w14:paraId="45915FC8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F18F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C582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lpha-glucosidase (EC 3.2.1.2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B570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31</w:t>
            </w:r>
          </w:p>
        </w:tc>
      </w:tr>
      <w:tr w:rsidR="00463E94" w:rsidRPr="00A82BD9" w14:paraId="7C0AB055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4A2E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AE57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beta-amylase (EC 3.2.1.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FB2C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4</w:t>
            </w:r>
          </w:p>
        </w:tc>
      </w:tr>
      <w:tr w:rsidR="00463E94" w:rsidRPr="00A82BD9" w14:paraId="4883AFA3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95B4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F8B9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lucoamylase (EC 3.2.1.3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C559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5, GH97</w:t>
            </w:r>
          </w:p>
        </w:tc>
      </w:tr>
      <w:tr w:rsidR="00463E94" w:rsidRPr="00A82BD9" w14:paraId="231BBB26" w14:textId="77777777" w:rsidTr="008551D0">
        <w:trPr>
          <w:trHeight w:val="276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E4EA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Cellul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EA02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beta-glucosidase (EC 3.2.1.2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121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, GH3, GH116</w:t>
            </w:r>
          </w:p>
        </w:tc>
      </w:tr>
      <w:tr w:rsidR="00463E94" w:rsidRPr="00A82BD9" w14:paraId="3A4AF775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75CAB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1158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endo-beta-1,4-glucanase  (EC 3.2.1.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354F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5</w:t>
            </w:r>
          </w:p>
        </w:tc>
      </w:tr>
      <w:tr w:rsidR="00463E94" w:rsidRPr="00A82BD9" w14:paraId="50947C83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4229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C19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reducing end-acting </w:t>
            </w: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cellobiohydrolase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(EC 3.2.1.176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8351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48</w:t>
            </w:r>
          </w:p>
        </w:tc>
      </w:tr>
      <w:tr w:rsidR="00463E94" w:rsidRPr="00A82BD9" w14:paraId="069E063F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8F5E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0AED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endoglucanase (EC 3.2.1.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F0A7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24, GH45, GH6, GH9, GH51, GH74, GH12, GH44</w:t>
            </w:r>
          </w:p>
        </w:tc>
      </w:tr>
      <w:tr w:rsidR="00463E94" w:rsidRPr="00A82BD9" w14:paraId="1530D548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4E9D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D1ED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cellobiose dehydrogenase (EC 1.1.99.1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325C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A3</w:t>
            </w:r>
          </w:p>
        </w:tc>
      </w:tr>
      <w:tr w:rsidR="00463E94" w:rsidRPr="00A82BD9" w14:paraId="66DBDBE1" w14:textId="77777777" w:rsidTr="008551D0">
        <w:trPr>
          <w:trHeight w:val="276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72D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Hemicellul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6FC9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acetyl </w:t>
            </w: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xylan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esterase (EC 3.1.1.7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B9C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CE1, CE2, CE3, CE4, CE5, CE6, CE7</w:t>
            </w:r>
          </w:p>
        </w:tc>
      </w:tr>
      <w:tr w:rsidR="00463E94" w:rsidRPr="00A82BD9" w14:paraId="170B6FEE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270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D450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lpha-L-</w:t>
            </w: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rabinofuranosidase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(EC 3.2.1.5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F7AC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62, GH54</w:t>
            </w:r>
          </w:p>
        </w:tc>
      </w:tr>
      <w:tr w:rsidR="00463E94" w:rsidRPr="00A82BD9" w14:paraId="7CFF9CEE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CD43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47FA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beta-</w:t>
            </w: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mannanase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(EC 3.2.1.7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03FB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13, GH26</w:t>
            </w:r>
          </w:p>
        </w:tc>
      </w:tr>
      <w:tr w:rsidR="00463E94" w:rsidRPr="00A82BD9" w14:paraId="682C5FDC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4541D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CDE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endo-beta-1,4-xylanase (EC 3.2.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EA03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0, GH11, GH30</w:t>
            </w:r>
          </w:p>
        </w:tc>
      </w:tr>
      <w:tr w:rsidR="00463E94" w:rsidRPr="00A82BD9" w14:paraId="7F00A264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74E9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B708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beta-</w:t>
            </w: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xylosidase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(EC 3.2.1.37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8414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20, GH43, GH52</w:t>
            </w:r>
          </w:p>
        </w:tc>
      </w:tr>
      <w:tr w:rsidR="00463E94" w:rsidRPr="00A82BD9" w14:paraId="1942166A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E032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C06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xylan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alpha-1,2-glucuronidase (3.2.1.13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C18C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15</w:t>
            </w:r>
          </w:p>
        </w:tc>
      </w:tr>
      <w:tr w:rsidR="00463E94" w:rsidRPr="00A82BD9" w14:paraId="527231D8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B268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07B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lpha-glucuronidase (EC 3.2.1.13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B958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67</w:t>
            </w:r>
          </w:p>
        </w:tc>
      </w:tr>
      <w:tr w:rsidR="00463E94" w:rsidRPr="00A82BD9" w14:paraId="158D6ADD" w14:textId="77777777" w:rsidTr="008551D0">
        <w:trPr>
          <w:trHeight w:val="276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340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Pect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2151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polygalacturonase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(EC 3.2.1.1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FA90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28</w:t>
            </w:r>
          </w:p>
        </w:tc>
      </w:tr>
      <w:tr w:rsidR="00463E94" w:rsidRPr="00A82BD9" w14:paraId="13413812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96032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5C0B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pectin </w:t>
            </w: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methylesterase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(EC 3.1.1.1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F1D5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CE8</w:t>
            </w:r>
          </w:p>
        </w:tc>
      </w:tr>
      <w:tr w:rsidR="00463E94" w:rsidRPr="00A82BD9" w14:paraId="3A775AA3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0CD2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1700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pectin </w:t>
            </w: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cetylesterase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(EC 3.1.1.-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3FEE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CE12, CE13</w:t>
            </w:r>
          </w:p>
        </w:tc>
      </w:tr>
      <w:tr w:rsidR="00463E94" w:rsidRPr="00A82BD9" w14:paraId="4E517233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FC81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99CF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pectate lyase (EC 4.2.2.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5D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PL1, PL2, PL3, PL9, PL10</w:t>
            </w:r>
          </w:p>
        </w:tc>
      </w:tr>
      <w:tr w:rsidR="00463E94" w:rsidRPr="00A82BD9" w14:paraId="19BD0005" w14:textId="77777777" w:rsidTr="008551D0">
        <w:trPr>
          <w:trHeight w:val="276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81A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Lign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D4AA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Laccase (EC 1.10.3.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1B7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A1</w:t>
            </w:r>
          </w:p>
        </w:tc>
      </w:tr>
      <w:tr w:rsidR="00463E94" w:rsidRPr="00A82BD9" w14:paraId="577AD060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8115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E20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manganese peroxidase (EC 1.11.1.13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DA5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A2</w:t>
            </w:r>
          </w:p>
        </w:tc>
      </w:tr>
      <w:tr w:rsidR="00463E94" w:rsidRPr="00A82BD9" w14:paraId="6F2257B0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8E01F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8A9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Oxidase (EC 1.1.3.-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853D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A5</w:t>
            </w:r>
          </w:p>
        </w:tc>
      </w:tr>
      <w:tr w:rsidR="00463E94" w:rsidRPr="00A82BD9" w14:paraId="668E3848" w14:textId="77777777" w:rsidTr="008551D0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F5AC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Chit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8F57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chitinase (EC 3.2.1.1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DDDC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8, GH19</w:t>
            </w:r>
          </w:p>
        </w:tc>
      </w:tr>
      <w:tr w:rsidR="00463E94" w:rsidRPr="00A82BD9" w14:paraId="3FD4647C" w14:textId="77777777" w:rsidTr="008551D0">
        <w:trPr>
          <w:trHeight w:val="276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09A1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luc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5FC5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beta-1,3-glucanase (EC 3.2.1.3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F331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64, GH128</w:t>
            </w:r>
          </w:p>
        </w:tc>
      </w:tr>
      <w:tr w:rsidR="00463E94" w:rsidRPr="00A82BD9" w14:paraId="08D27A55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C00A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50E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lucan endo-1,3-beta-glucosidase (EC 3.2.1.3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7042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7</w:t>
            </w:r>
          </w:p>
        </w:tc>
      </w:tr>
      <w:tr w:rsidR="00463E94" w:rsidRPr="00A82BD9" w14:paraId="0BDB8BF4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BC701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26B7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exo-beta-1,3-glucanase (EC 3.2.1.5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A8B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55</w:t>
            </w:r>
          </w:p>
        </w:tc>
      </w:tr>
      <w:tr w:rsidR="00463E94" w:rsidRPr="00A82BD9" w14:paraId="684D2091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4C0DF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B73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endo-beta-1,3-glucanase (EC 3.2.1.3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7CB5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81</w:t>
            </w:r>
          </w:p>
        </w:tc>
      </w:tr>
      <w:tr w:rsidR="00463E94" w:rsidRPr="00A82BD9" w14:paraId="55A7C480" w14:textId="77777777" w:rsidTr="008551D0">
        <w:trPr>
          <w:trHeight w:val="276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73B55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peptidoglyc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11DB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lysozyme type G </w:t>
            </w:r>
            <w:bookmarkStart w:id="0" w:name="_GoBack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(EC 3.2.1.17)</w:t>
            </w:r>
            <w:bookmarkEnd w:id="0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E0A3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23</w:t>
            </w:r>
          </w:p>
        </w:tc>
      </w:tr>
      <w:tr w:rsidR="00463E94" w:rsidRPr="00A82BD9" w14:paraId="6814F324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A42EF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9BE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lysozyme (EC 3.2.1.17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8E8F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24, GH25, GH73</w:t>
            </w:r>
          </w:p>
        </w:tc>
      </w:tr>
      <w:tr w:rsidR="00463E94" w:rsidRPr="00A82BD9" w14:paraId="6DE96AC6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09B33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B551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peptidoglycan lytic </w:t>
            </w: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transglycosylase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(EC 3.2.1.-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A56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02, GH103, GH104</w:t>
            </w:r>
          </w:p>
        </w:tc>
      </w:tr>
      <w:tr w:rsidR="00463E94" w:rsidRPr="00A82BD9" w14:paraId="1D38EEBD" w14:textId="77777777" w:rsidTr="008551D0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21D59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BD12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N-</w:t>
            </w:r>
            <w:proofErr w:type="spellStart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acetylmuramidase</w:t>
            </w:r>
            <w:proofErr w:type="spellEnd"/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 xml:space="preserve"> (EC 3.2.1.17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E17EF" w14:textId="77777777" w:rsidR="00463E94" w:rsidRPr="00A82BD9" w:rsidRDefault="00463E94" w:rsidP="008551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</w:rPr>
            </w:pPr>
            <w:r w:rsidRPr="00A82BD9">
              <w:rPr>
                <w:rFonts w:ascii="Times New Roman" w:eastAsia="等线" w:hAnsi="Times New Roman"/>
                <w:color w:val="000000"/>
                <w:kern w:val="0"/>
                <w:sz w:val="18"/>
              </w:rPr>
              <w:t>GH108</w:t>
            </w:r>
          </w:p>
        </w:tc>
      </w:tr>
    </w:tbl>
    <w:p w14:paraId="276BA9E5" w14:textId="6871705C" w:rsidR="00463E94" w:rsidRPr="00463E94" w:rsidRDefault="00463E94" w:rsidP="00463E94"/>
    <w:sectPr w:rsidR="00463E94" w:rsidRPr="00463E94" w:rsidSect="009A7F1F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5F55CB" w14:textId="77777777" w:rsidR="00925F5A" w:rsidRDefault="00925F5A" w:rsidP="00AF761F">
      <w:r>
        <w:separator/>
      </w:r>
    </w:p>
  </w:endnote>
  <w:endnote w:type="continuationSeparator" w:id="0">
    <w:p w14:paraId="4D4A417B" w14:textId="77777777" w:rsidR="00925F5A" w:rsidRDefault="00925F5A" w:rsidP="00AF7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9513504"/>
      <w:docPartObj>
        <w:docPartGallery w:val="Page Numbers (Bottom of Page)"/>
        <w:docPartUnique/>
      </w:docPartObj>
    </w:sdtPr>
    <w:sdtEndPr/>
    <w:sdtContent>
      <w:p w14:paraId="0DAA01A6" w14:textId="4FD60DAB" w:rsidR="009A7F1F" w:rsidRDefault="009A7F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53C2" w:rsidRPr="00CF53C2">
          <w:rPr>
            <w:noProof/>
            <w:lang w:val="zh-CN"/>
          </w:rPr>
          <w:t>3</w:t>
        </w:r>
        <w:r>
          <w:fldChar w:fldCharType="end"/>
        </w:r>
      </w:p>
    </w:sdtContent>
  </w:sdt>
  <w:p w14:paraId="3C4EDCC6" w14:textId="77777777" w:rsidR="009A7F1F" w:rsidRDefault="009A7F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8320C3" w14:textId="77777777" w:rsidR="00925F5A" w:rsidRDefault="00925F5A" w:rsidP="00AF761F">
      <w:r>
        <w:separator/>
      </w:r>
    </w:p>
  </w:footnote>
  <w:footnote w:type="continuationSeparator" w:id="0">
    <w:p w14:paraId="52BE4541" w14:textId="77777777" w:rsidR="00925F5A" w:rsidRDefault="00925F5A" w:rsidP="00AF7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F02"/>
    <w:rsid w:val="00007D6D"/>
    <w:rsid w:val="0001135B"/>
    <w:rsid w:val="00033F20"/>
    <w:rsid w:val="00034727"/>
    <w:rsid w:val="0004277F"/>
    <w:rsid w:val="00051D7F"/>
    <w:rsid w:val="000523A0"/>
    <w:rsid w:val="000568CC"/>
    <w:rsid w:val="00056FD9"/>
    <w:rsid w:val="0006327E"/>
    <w:rsid w:val="0006603F"/>
    <w:rsid w:val="00070F67"/>
    <w:rsid w:val="00070F6B"/>
    <w:rsid w:val="00075148"/>
    <w:rsid w:val="00076BD0"/>
    <w:rsid w:val="0008782D"/>
    <w:rsid w:val="00087FFB"/>
    <w:rsid w:val="0009457A"/>
    <w:rsid w:val="00096D60"/>
    <w:rsid w:val="000B3F7C"/>
    <w:rsid w:val="000B4480"/>
    <w:rsid w:val="000C5567"/>
    <w:rsid w:val="000E3D97"/>
    <w:rsid w:val="000E7545"/>
    <w:rsid w:val="000F43BB"/>
    <w:rsid w:val="000F441D"/>
    <w:rsid w:val="000F5E0A"/>
    <w:rsid w:val="0010066E"/>
    <w:rsid w:val="001101B4"/>
    <w:rsid w:val="001148CE"/>
    <w:rsid w:val="001159F2"/>
    <w:rsid w:val="00117172"/>
    <w:rsid w:val="001220E5"/>
    <w:rsid w:val="00132AB1"/>
    <w:rsid w:val="001519AD"/>
    <w:rsid w:val="00165CC9"/>
    <w:rsid w:val="00180F6E"/>
    <w:rsid w:val="00184430"/>
    <w:rsid w:val="001A09F9"/>
    <w:rsid w:val="001A711D"/>
    <w:rsid w:val="001D398E"/>
    <w:rsid w:val="001F0B80"/>
    <w:rsid w:val="00203DFB"/>
    <w:rsid w:val="00230550"/>
    <w:rsid w:val="002312FF"/>
    <w:rsid w:val="0023396B"/>
    <w:rsid w:val="002365C0"/>
    <w:rsid w:val="0024285C"/>
    <w:rsid w:val="0025476F"/>
    <w:rsid w:val="00263855"/>
    <w:rsid w:val="00265F67"/>
    <w:rsid w:val="002710F2"/>
    <w:rsid w:val="002723E5"/>
    <w:rsid w:val="00273412"/>
    <w:rsid w:val="00273FF1"/>
    <w:rsid w:val="00275ACC"/>
    <w:rsid w:val="00280B9C"/>
    <w:rsid w:val="002853D0"/>
    <w:rsid w:val="00290A88"/>
    <w:rsid w:val="002A7D4C"/>
    <w:rsid w:val="002B2147"/>
    <w:rsid w:val="002B2F25"/>
    <w:rsid w:val="002C22D1"/>
    <w:rsid w:val="002C7EF3"/>
    <w:rsid w:val="002E0FAB"/>
    <w:rsid w:val="002F2A28"/>
    <w:rsid w:val="002F47F8"/>
    <w:rsid w:val="002F4EFE"/>
    <w:rsid w:val="0030222D"/>
    <w:rsid w:val="003070DF"/>
    <w:rsid w:val="003138BA"/>
    <w:rsid w:val="00335372"/>
    <w:rsid w:val="0033752A"/>
    <w:rsid w:val="00340FA8"/>
    <w:rsid w:val="003468AB"/>
    <w:rsid w:val="003476D3"/>
    <w:rsid w:val="003507D7"/>
    <w:rsid w:val="00354EDB"/>
    <w:rsid w:val="00361381"/>
    <w:rsid w:val="00361CFA"/>
    <w:rsid w:val="00362262"/>
    <w:rsid w:val="00362D9C"/>
    <w:rsid w:val="00381F84"/>
    <w:rsid w:val="00382F46"/>
    <w:rsid w:val="00397784"/>
    <w:rsid w:val="003A0075"/>
    <w:rsid w:val="003A2362"/>
    <w:rsid w:val="003A3B82"/>
    <w:rsid w:val="003B0CCA"/>
    <w:rsid w:val="003B47B5"/>
    <w:rsid w:val="003D1ED5"/>
    <w:rsid w:val="003D555C"/>
    <w:rsid w:val="003E1900"/>
    <w:rsid w:val="003E23A2"/>
    <w:rsid w:val="003E6CA2"/>
    <w:rsid w:val="003F3916"/>
    <w:rsid w:val="004010A4"/>
    <w:rsid w:val="00404141"/>
    <w:rsid w:val="004121A0"/>
    <w:rsid w:val="004158FF"/>
    <w:rsid w:val="00420C4E"/>
    <w:rsid w:val="00425920"/>
    <w:rsid w:val="00425977"/>
    <w:rsid w:val="004367F7"/>
    <w:rsid w:val="004441B1"/>
    <w:rsid w:val="004448C2"/>
    <w:rsid w:val="00463E94"/>
    <w:rsid w:val="00474062"/>
    <w:rsid w:val="00480432"/>
    <w:rsid w:val="00480E75"/>
    <w:rsid w:val="00493E01"/>
    <w:rsid w:val="00494ED6"/>
    <w:rsid w:val="004B1278"/>
    <w:rsid w:val="004B693D"/>
    <w:rsid w:val="004C4E44"/>
    <w:rsid w:val="004C6958"/>
    <w:rsid w:val="004D03C8"/>
    <w:rsid w:val="004D3977"/>
    <w:rsid w:val="004D4AF7"/>
    <w:rsid w:val="004D50AF"/>
    <w:rsid w:val="004D6375"/>
    <w:rsid w:val="004F2508"/>
    <w:rsid w:val="005062D6"/>
    <w:rsid w:val="005075DB"/>
    <w:rsid w:val="00507602"/>
    <w:rsid w:val="00510B46"/>
    <w:rsid w:val="00510D13"/>
    <w:rsid w:val="00534A3D"/>
    <w:rsid w:val="0053587E"/>
    <w:rsid w:val="00555601"/>
    <w:rsid w:val="0057500B"/>
    <w:rsid w:val="00577EAA"/>
    <w:rsid w:val="00593B52"/>
    <w:rsid w:val="00596D0C"/>
    <w:rsid w:val="005A14A8"/>
    <w:rsid w:val="005A30E8"/>
    <w:rsid w:val="005A5788"/>
    <w:rsid w:val="005B348D"/>
    <w:rsid w:val="005C4DE3"/>
    <w:rsid w:val="005D3820"/>
    <w:rsid w:val="005D4CD5"/>
    <w:rsid w:val="005E209F"/>
    <w:rsid w:val="005E783D"/>
    <w:rsid w:val="006000F4"/>
    <w:rsid w:val="006020AC"/>
    <w:rsid w:val="00612C08"/>
    <w:rsid w:val="00614CF9"/>
    <w:rsid w:val="00615E74"/>
    <w:rsid w:val="0062661B"/>
    <w:rsid w:val="00634F50"/>
    <w:rsid w:val="00640D4D"/>
    <w:rsid w:val="0064792C"/>
    <w:rsid w:val="00647C5D"/>
    <w:rsid w:val="00661988"/>
    <w:rsid w:val="0066648E"/>
    <w:rsid w:val="00675B22"/>
    <w:rsid w:val="006A56F5"/>
    <w:rsid w:val="006A739F"/>
    <w:rsid w:val="006B44EC"/>
    <w:rsid w:val="006C5464"/>
    <w:rsid w:val="006D0691"/>
    <w:rsid w:val="006E6658"/>
    <w:rsid w:val="006E78C7"/>
    <w:rsid w:val="0070623A"/>
    <w:rsid w:val="00713334"/>
    <w:rsid w:val="007254C4"/>
    <w:rsid w:val="00726582"/>
    <w:rsid w:val="00727E00"/>
    <w:rsid w:val="0073704D"/>
    <w:rsid w:val="0074162B"/>
    <w:rsid w:val="00741C9E"/>
    <w:rsid w:val="00744B57"/>
    <w:rsid w:val="007668FC"/>
    <w:rsid w:val="00781E9E"/>
    <w:rsid w:val="007863EB"/>
    <w:rsid w:val="0079123D"/>
    <w:rsid w:val="007A0FE3"/>
    <w:rsid w:val="007B2B74"/>
    <w:rsid w:val="007B6F59"/>
    <w:rsid w:val="007D255F"/>
    <w:rsid w:val="007E2E1A"/>
    <w:rsid w:val="007F01C3"/>
    <w:rsid w:val="007F3CF4"/>
    <w:rsid w:val="008033E4"/>
    <w:rsid w:val="00803AAC"/>
    <w:rsid w:val="00804552"/>
    <w:rsid w:val="008102C7"/>
    <w:rsid w:val="00813A3F"/>
    <w:rsid w:val="00820834"/>
    <w:rsid w:val="00820BA4"/>
    <w:rsid w:val="008224A5"/>
    <w:rsid w:val="00825B6B"/>
    <w:rsid w:val="00827AE4"/>
    <w:rsid w:val="00831AD6"/>
    <w:rsid w:val="0084517A"/>
    <w:rsid w:val="00852AE4"/>
    <w:rsid w:val="00857901"/>
    <w:rsid w:val="00863F52"/>
    <w:rsid w:val="0087489F"/>
    <w:rsid w:val="0087658F"/>
    <w:rsid w:val="008B24FB"/>
    <w:rsid w:val="008B28AC"/>
    <w:rsid w:val="008B70A4"/>
    <w:rsid w:val="008D1547"/>
    <w:rsid w:val="008D19F8"/>
    <w:rsid w:val="008E43C3"/>
    <w:rsid w:val="008F58DC"/>
    <w:rsid w:val="0090678D"/>
    <w:rsid w:val="00925F5A"/>
    <w:rsid w:val="0096759F"/>
    <w:rsid w:val="00980908"/>
    <w:rsid w:val="00986812"/>
    <w:rsid w:val="009A4864"/>
    <w:rsid w:val="009A7F1F"/>
    <w:rsid w:val="009B6568"/>
    <w:rsid w:val="009C17A6"/>
    <w:rsid w:val="009C35BB"/>
    <w:rsid w:val="009C5155"/>
    <w:rsid w:val="009C53D8"/>
    <w:rsid w:val="009F7926"/>
    <w:rsid w:val="00A03126"/>
    <w:rsid w:val="00A0382C"/>
    <w:rsid w:val="00A278C9"/>
    <w:rsid w:val="00A360C9"/>
    <w:rsid w:val="00A46FF0"/>
    <w:rsid w:val="00A47C0D"/>
    <w:rsid w:val="00A57FE2"/>
    <w:rsid w:val="00A70A5B"/>
    <w:rsid w:val="00A73D2F"/>
    <w:rsid w:val="00A74DC7"/>
    <w:rsid w:val="00A77A20"/>
    <w:rsid w:val="00A849E8"/>
    <w:rsid w:val="00A96E59"/>
    <w:rsid w:val="00AC1C34"/>
    <w:rsid w:val="00AF0FF4"/>
    <w:rsid w:val="00AF1E19"/>
    <w:rsid w:val="00AF2F02"/>
    <w:rsid w:val="00AF55A9"/>
    <w:rsid w:val="00AF761F"/>
    <w:rsid w:val="00B11EC9"/>
    <w:rsid w:val="00B1752C"/>
    <w:rsid w:val="00B31D6E"/>
    <w:rsid w:val="00B353C1"/>
    <w:rsid w:val="00B455CA"/>
    <w:rsid w:val="00B55DBF"/>
    <w:rsid w:val="00B6143E"/>
    <w:rsid w:val="00B73263"/>
    <w:rsid w:val="00B81C66"/>
    <w:rsid w:val="00B8330B"/>
    <w:rsid w:val="00B97022"/>
    <w:rsid w:val="00BA4986"/>
    <w:rsid w:val="00BB2FE6"/>
    <w:rsid w:val="00BC009D"/>
    <w:rsid w:val="00BE0E40"/>
    <w:rsid w:val="00BE0F9E"/>
    <w:rsid w:val="00C068D0"/>
    <w:rsid w:val="00C111A1"/>
    <w:rsid w:val="00C30F01"/>
    <w:rsid w:val="00C344AA"/>
    <w:rsid w:val="00C366D7"/>
    <w:rsid w:val="00C518A5"/>
    <w:rsid w:val="00C628D6"/>
    <w:rsid w:val="00C63AE4"/>
    <w:rsid w:val="00C64C59"/>
    <w:rsid w:val="00C76C44"/>
    <w:rsid w:val="00C8356B"/>
    <w:rsid w:val="00C91E9E"/>
    <w:rsid w:val="00C95A4C"/>
    <w:rsid w:val="00CB4D42"/>
    <w:rsid w:val="00CC1177"/>
    <w:rsid w:val="00CC567F"/>
    <w:rsid w:val="00CE1DD7"/>
    <w:rsid w:val="00CE6606"/>
    <w:rsid w:val="00CE72D5"/>
    <w:rsid w:val="00CF2A79"/>
    <w:rsid w:val="00CF53C2"/>
    <w:rsid w:val="00D04181"/>
    <w:rsid w:val="00D06D96"/>
    <w:rsid w:val="00D12ECD"/>
    <w:rsid w:val="00D368FF"/>
    <w:rsid w:val="00D36FEE"/>
    <w:rsid w:val="00D40EB7"/>
    <w:rsid w:val="00D47183"/>
    <w:rsid w:val="00D475C5"/>
    <w:rsid w:val="00D555A3"/>
    <w:rsid w:val="00D5693A"/>
    <w:rsid w:val="00D669CB"/>
    <w:rsid w:val="00D703C0"/>
    <w:rsid w:val="00D764A7"/>
    <w:rsid w:val="00D96C7C"/>
    <w:rsid w:val="00DA70B0"/>
    <w:rsid w:val="00DB65AE"/>
    <w:rsid w:val="00DC0336"/>
    <w:rsid w:val="00DC5388"/>
    <w:rsid w:val="00DD2A50"/>
    <w:rsid w:val="00DD34C1"/>
    <w:rsid w:val="00DE310B"/>
    <w:rsid w:val="00DE53B3"/>
    <w:rsid w:val="00DE6B75"/>
    <w:rsid w:val="00DF1930"/>
    <w:rsid w:val="00E17658"/>
    <w:rsid w:val="00E20DCF"/>
    <w:rsid w:val="00E30A85"/>
    <w:rsid w:val="00E32AC1"/>
    <w:rsid w:val="00E54E96"/>
    <w:rsid w:val="00E57118"/>
    <w:rsid w:val="00E62B9A"/>
    <w:rsid w:val="00E6325B"/>
    <w:rsid w:val="00E712ED"/>
    <w:rsid w:val="00E73C7C"/>
    <w:rsid w:val="00E76220"/>
    <w:rsid w:val="00E7764E"/>
    <w:rsid w:val="00E85932"/>
    <w:rsid w:val="00E91FA5"/>
    <w:rsid w:val="00E93DE0"/>
    <w:rsid w:val="00E97E52"/>
    <w:rsid w:val="00EB34F8"/>
    <w:rsid w:val="00EB44CA"/>
    <w:rsid w:val="00EC43B0"/>
    <w:rsid w:val="00EE491F"/>
    <w:rsid w:val="00EF30A7"/>
    <w:rsid w:val="00EF3401"/>
    <w:rsid w:val="00EF4F08"/>
    <w:rsid w:val="00EF71A9"/>
    <w:rsid w:val="00F02471"/>
    <w:rsid w:val="00F0444C"/>
    <w:rsid w:val="00F15439"/>
    <w:rsid w:val="00F2661D"/>
    <w:rsid w:val="00F3517B"/>
    <w:rsid w:val="00F41673"/>
    <w:rsid w:val="00F46637"/>
    <w:rsid w:val="00F56438"/>
    <w:rsid w:val="00F60AA8"/>
    <w:rsid w:val="00F61A0A"/>
    <w:rsid w:val="00F62F25"/>
    <w:rsid w:val="00F757DC"/>
    <w:rsid w:val="00F80D4D"/>
    <w:rsid w:val="00F82FAE"/>
    <w:rsid w:val="00F83D6E"/>
    <w:rsid w:val="00F84232"/>
    <w:rsid w:val="00F91CC1"/>
    <w:rsid w:val="00F96E5C"/>
    <w:rsid w:val="00FC7F6F"/>
    <w:rsid w:val="00FD05CF"/>
    <w:rsid w:val="00FE127B"/>
    <w:rsid w:val="00FE3AB9"/>
    <w:rsid w:val="00FE4B95"/>
    <w:rsid w:val="00FE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302C6"/>
  <w15:chartTrackingRefBased/>
  <w15:docId w15:val="{B0433CCC-D3A0-4117-8951-9E8C287C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61F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813A3F"/>
    <w:pPr>
      <w:keepNext/>
      <w:keepLines/>
      <w:adjustRightInd w:val="0"/>
      <w:snapToGrid w:val="0"/>
      <w:spacing w:before="120" w:after="120" w:line="360" w:lineRule="auto"/>
      <w:outlineLvl w:val="0"/>
    </w:pPr>
    <w:rPr>
      <w:rFonts w:eastAsia="Times New Roman"/>
      <w:bCs/>
      <w:kern w:val="44"/>
      <w:sz w:val="2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76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76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761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13A3F"/>
    <w:rPr>
      <w:rFonts w:ascii="Calibri" w:eastAsia="Times New Roman" w:hAnsi="Calibri" w:cs="Times New Roman"/>
      <w:bCs/>
      <w:kern w:val="44"/>
      <w:sz w:val="22"/>
      <w:szCs w:val="44"/>
    </w:rPr>
  </w:style>
  <w:style w:type="character" w:styleId="a7">
    <w:name w:val="Hyperlink"/>
    <w:basedOn w:val="a0"/>
    <w:uiPriority w:val="99"/>
    <w:unhideWhenUsed/>
    <w:rsid w:val="007F3CF4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593B52"/>
    <w:rPr>
      <w:color w:val="954F72"/>
      <w:u w:val="single"/>
    </w:rPr>
  </w:style>
  <w:style w:type="paragraph" w:customStyle="1" w:styleId="msonormal0">
    <w:name w:val="msonormal"/>
    <w:basedOn w:val="a"/>
    <w:rsid w:val="00593B5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93B5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93B5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93B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93B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93B52"/>
    <w:pPr>
      <w:widowControl/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593B52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593B5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593B5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9B656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9A7F1F"/>
  </w:style>
  <w:style w:type="paragraph" w:customStyle="1" w:styleId="EndNoteBibliography">
    <w:name w:val="EndNote Bibliography"/>
    <w:basedOn w:val="a"/>
    <w:link w:val="EndNoteBibliographyChar"/>
    <w:rsid w:val="00463E94"/>
    <w:pPr>
      <w:widowControl/>
      <w:spacing w:line="240" w:lineRule="atLeast"/>
    </w:pPr>
    <w:rPr>
      <w:rFonts w:eastAsia="Times New Roman" w:cs="Calibri"/>
      <w:noProof/>
      <w:color w:val="000000"/>
      <w:kern w:val="0"/>
      <w:sz w:val="20"/>
      <w:szCs w:val="20"/>
      <w:lang w:val="de-DE" w:eastAsia="de-DE"/>
    </w:rPr>
  </w:style>
  <w:style w:type="character" w:customStyle="1" w:styleId="EndNoteBibliographyChar">
    <w:name w:val="EndNote Bibliography Char"/>
    <w:link w:val="EndNoteBibliography"/>
    <w:rsid w:val="00463E94"/>
    <w:rPr>
      <w:rFonts w:ascii="Calibri" w:eastAsia="Times New Roman" w:hAnsi="Calibri" w:cs="Calibri"/>
      <w:noProof/>
      <w:color w:val="000000"/>
      <w:kern w:val="0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494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34267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0940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52977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7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753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0591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198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73718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1080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9976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7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1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06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9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AE3C5-2B74-4978-9F00-B344DD929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22-09-30T08:53:00Z</dcterms:created>
  <dcterms:modified xsi:type="dcterms:W3CDTF">2022-10-26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76d767b21a1a1b3fb44659a5f7699247cf1e36cfbbf874c4116ae50232cf10</vt:lpwstr>
  </property>
</Properties>
</file>